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3089E" w:rsidRDefault="00F3089E" w:rsidP="00F3089E">
      <w:pPr>
        <w:spacing w:line="480" w:lineRule="auto"/>
        <w:jc w:val="both"/>
        <w:rPr>
          <w:b/>
          <w:sz w:val="32"/>
        </w:rPr>
      </w:pPr>
      <w:r>
        <w:rPr>
          <w:b/>
          <w:sz w:val="32"/>
        </w:rPr>
        <w:t>Supplementary File</w:t>
      </w:r>
      <w:r>
        <w:rPr>
          <w:b/>
          <w:sz w:val="32"/>
        </w:rPr>
        <w:t xml:space="preserve"> 1</w:t>
      </w:r>
    </w:p>
    <w:p w:rsidR="00E539F5" w:rsidRPr="002E3D74" w:rsidRDefault="00E539F5" w:rsidP="00F3089E">
      <w:pPr>
        <w:spacing w:line="480" w:lineRule="auto"/>
        <w:jc w:val="both"/>
        <w:rPr>
          <w:b/>
          <w:sz w:val="32"/>
        </w:rPr>
      </w:pPr>
    </w:p>
    <w:p w:rsidR="00F3089E" w:rsidRDefault="00F3089E" w:rsidP="00F3089E">
      <w:pPr>
        <w:spacing w:line="480" w:lineRule="auto"/>
        <w:jc w:val="both"/>
      </w:pPr>
      <w:r>
        <w:t xml:space="preserve">Table S1. Univariable </w:t>
      </w:r>
      <w:r>
        <w:t xml:space="preserve">statistical </w:t>
      </w:r>
      <w:r>
        <w:t xml:space="preserve">associations </w:t>
      </w:r>
      <w:r>
        <w:t>between</w:t>
      </w:r>
      <w:r>
        <w:t xml:space="preserve"> owner recommendation</w:t>
      </w:r>
      <w:r>
        <w:t xml:space="preserve"> </w:t>
      </w:r>
      <w:r>
        <w:t>of their breed</w:t>
      </w:r>
      <w:r>
        <w:t xml:space="preserve"> (binomial; Yes/No)</w:t>
      </w:r>
      <w:r>
        <w:t xml:space="preserve"> </w:t>
      </w:r>
      <w:r>
        <w:t>and dog signalment, owner, dog health, owner expectations and dog-owner bond variables</w:t>
      </w:r>
    </w:p>
    <w:p w:rsidR="00F3089E" w:rsidRDefault="00F3089E" w:rsidP="00F3089E">
      <w:pPr>
        <w:spacing w:line="480" w:lineRule="auto"/>
        <w:jc w:val="both"/>
      </w:pPr>
    </w:p>
    <w:tbl>
      <w:tblPr>
        <w:tblStyle w:val="TableGrid"/>
        <w:tblpPr w:leftFromText="180" w:rightFromText="180" w:vertAnchor="text" w:horzAnchor="page" w:tblpXSpec="center" w:tblpY="-44"/>
        <w:tblOverlap w:val="never"/>
        <w:tblW w:w="10577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708"/>
        <w:gridCol w:w="1134"/>
        <w:gridCol w:w="1085"/>
        <w:gridCol w:w="1750"/>
        <w:gridCol w:w="943"/>
      </w:tblGrid>
      <w:tr w:rsidR="00F3089E" w:rsidTr="002D7A91">
        <w:trPr>
          <w:trHeight w:val="280"/>
        </w:trPr>
        <w:tc>
          <w:tcPr>
            <w:tcW w:w="1271" w:type="dxa"/>
            <w:vMerge w:val="restart"/>
            <w:shd w:val="clear" w:color="auto" w:fill="D9D9D9" w:themeFill="background1" w:themeFillShade="D9"/>
            <w:vAlign w:val="center"/>
          </w:tcPr>
          <w:p w:rsidR="00F3089E" w:rsidRPr="00992880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</w:tcPr>
          <w:p w:rsidR="00F3089E" w:rsidRPr="00992880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92880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  <w:vAlign w:val="center"/>
          </w:tcPr>
          <w:p w:rsidR="00F3089E" w:rsidRPr="00992880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92880">
              <w:rPr>
                <w:b/>
                <w:sz w:val="22"/>
                <w:szCs w:val="22"/>
              </w:rPr>
              <w:t>Sub-category</w:t>
            </w:r>
          </w:p>
        </w:tc>
        <w:tc>
          <w:tcPr>
            <w:tcW w:w="708" w:type="dxa"/>
            <w:vMerge w:val="restart"/>
            <w:shd w:val="clear" w:color="auto" w:fill="D9D9D9" w:themeFill="background1" w:themeFillShade="D9"/>
            <w:vAlign w:val="center"/>
          </w:tcPr>
          <w:p w:rsidR="00F3089E" w:rsidRPr="00992880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219" w:type="dxa"/>
            <w:gridSpan w:val="2"/>
            <w:shd w:val="clear" w:color="auto" w:fill="D9D9D9" w:themeFill="background1" w:themeFillShade="D9"/>
            <w:vAlign w:val="center"/>
          </w:tcPr>
          <w:p w:rsidR="00F3089E" w:rsidRPr="00992880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92880">
              <w:rPr>
                <w:b/>
                <w:sz w:val="22"/>
                <w:szCs w:val="22"/>
              </w:rPr>
              <w:t>Recommend</w:t>
            </w:r>
            <w:r>
              <w:rPr>
                <w:b/>
                <w:sz w:val="22"/>
                <w:szCs w:val="22"/>
              </w:rPr>
              <w:t>?</w:t>
            </w:r>
          </w:p>
        </w:tc>
        <w:tc>
          <w:tcPr>
            <w:tcW w:w="1750" w:type="dxa"/>
            <w:vMerge w:val="restart"/>
            <w:shd w:val="clear" w:color="auto" w:fill="D9D9D9" w:themeFill="background1" w:themeFillShade="D9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</w:t>
            </w:r>
          </w:p>
          <w:p w:rsidR="00F3089E" w:rsidRPr="00992880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943" w:type="dxa"/>
            <w:vMerge w:val="restart"/>
            <w:shd w:val="clear" w:color="auto" w:fill="D9D9D9" w:themeFill="background1" w:themeFillShade="D9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 w:rsidR="00F3089E" w:rsidTr="002D7A91">
        <w:trPr>
          <w:trHeight w:val="280"/>
        </w:trPr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08" w:type="dxa"/>
            <w:vMerge/>
            <w:shd w:val="clear" w:color="auto" w:fill="auto"/>
            <w:vAlign w:val="center"/>
          </w:tcPr>
          <w:p w:rsidR="00F3089E" w:rsidRPr="00992880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3089E" w:rsidRPr="00992880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92880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085" w:type="dxa"/>
            <w:shd w:val="clear" w:color="auto" w:fill="D9D9D9" w:themeFill="background1" w:themeFillShade="D9"/>
            <w:vAlign w:val="center"/>
          </w:tcPr>
          <w:p w:rsidR="00F3089E" w:rsidRPr="00992880" w:rsidRDefault="00F3089E" w:rsidP="002D7A91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92880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750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9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F3089E" w:rsidTr="002D7A91">
        <w:tc>
          <w:tcPr>
            <w:tcW w:w="1271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 demo-graphics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e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lldo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8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 (0.36-0.58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nch Bulldo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4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6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 (0.52-0.82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g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7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56D0F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 (0.91-0.98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1</w:t>
            </w:r>
          </w:p>
        </w:tc>
      </w:tr>
      <w:tr w:rsidR="00F3089E" w:rsidTr="002D7A91">
        <w:tc>
          <w:tcPr>
            <w:tcW w:w="1271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er demo-graphics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6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4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 (0.45-0.86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</w:t>
            </w:r>
          </w:p>
        </w:tc>
      </w:tr>
      <w:tr w:rsidR="00F3089E" w:rsidTr="002D7A91">
        <w:trPr>
          <w:trHeight w:val="213"/>
        </w:trPr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6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4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Pr="00326C9A" w:rsidRDefault="00F3089E" w:rsidP="002D7A91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326C9A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category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3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7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.3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2 (1.08-2.13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5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0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5 (0.89-1.76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-74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7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Pr="00BC1F3C" w:rsidRDefault="00F3089E" w:rsidP="002D7A91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-time dog owne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5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5 (2.25-3.6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.7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Pr="00BC1F3C" w:rsidRDefault="00F3089E" w:rsidP="002D7A91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ren in househol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0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5 (0.87-1.27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2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Pr="00BC1F3C" w:rsidRDefault="00F3089E" w:rsidP="002D7A91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terinary experiences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t costs / year</w:t>
            </w:r>
          </w:p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£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4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6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-4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7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66-1.15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9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-9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.5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5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(0.47-0.85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2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-14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9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 (0.30-0.67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-19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6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4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 (0.31-1.02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.5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5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Pr="00050220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(0.26-0.50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Pr="00050220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t costs to date</w:t>
            </w:r>
          </w:p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£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5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4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6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-4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7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3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73-1.3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2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-9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7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55-1.0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2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-14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5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4.5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 (0.47-1.0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-1999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1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 (0.45-1.30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2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00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8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Pr="008E387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 (0.30-0.5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Pr="008E387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8E387E"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conformation- related surgeri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1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0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(0.56-0.72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score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B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4-12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3-10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75-0.98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intoleranc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-5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-4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 (0.84-0.9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difficulty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-3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-2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 (0.88-0.95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ordered sleep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-10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-9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98-1.0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0</w:t>
            </w:r>
          </w:p>
        </w:tc>
      </w:tr>
      <w:tr w:rsidR="00F3089E" w:rsidTr="002D7A91">
        <w:tc>
          <w:tcPr>
            <w:tcW w:w="1271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lastRenderedPageBreak/>
              <w:t>Health perception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BOAS-related health problem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-1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1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 (0.57-0.70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the rest of their breed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ch less health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7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3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11-0.50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 healthy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</w:t>
            </w:r>
            <w:bookmarkStart w:id="0" w:name="_GoBack"/>
            <w:bookmarkEnd w:id="0"/>
            <w:r>
              <w:rPr>
                <w:sz w:val="22"/>
                <w:szCs w:val="22"/>
              </w:rPr>
              <w:t>6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4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6 (0.23-0.55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health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2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ie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8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2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 (0.79-1.25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ch healthie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8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2 (0.79-1.33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0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 health rating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st possibl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0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.0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 (0.09-8.3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4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poo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9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 (0.06-0.2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poo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4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.6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(0.11-0.27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.7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(0.20-0.4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good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.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8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 (0.29-0.5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good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9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1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(0.46-0.74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st possibl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8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ations vs. reality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terinary cost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5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5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73-1.31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2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9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9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 (0.48-0.76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ercise level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6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0.35-0.65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.9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1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0.9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4 (0.99-1.57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3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 behaviour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ter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.2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8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2 (1.04-1.69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5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1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9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s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5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5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 (0.43-0.75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ntenance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7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3.3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3 (0.98-2.09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0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3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7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6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4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 (0.45-0.86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</w:tr>
      <w:tr w:rsidR="00F3089E" w:rsidTr="002D7A91">
        <w:tc>
          <w:tcPr>
            <w:tcW w:w="1271" w:type="dxa"/>
            <w:vMerge w:val="restart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OR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otional closenes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6D7B3A">
              <w:rPr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8-4.8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9-4.8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6 (1.16-1.59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ived cost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6D7B3A">
              <w:rPr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735A51"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9-4.6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0-4.8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9 (1.35-1.88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2D7A91">
        <w:tc>
          <w:tcPr>
            <w:tcW w:w="1271" w:type="dxa"/>
            <w:vMerge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-owner interactions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6D7B3A">
              <w:rPr>
                <w:sz w:val="22"/>
                <w:szCs w:val="22"/>
              </w:rPr>
              <w:t>-</w:t>
            </w:r>
          </w:p>
        </w:tc>
        <w:tc>
          <w:tcPr>
            <w:tcW w:w="708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</w:pPr>
            <w:r w:rsidRPr="00735A51">
              <w:rPr>
                <w:sz w:val="22"/>
                <w:szCs w:val="22"/>
              </w:rPr>
              <w:t>21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8-4.3)</w:t>
            </w:r>
          </w:p>
        </w:tc>
        <w:tc>
          <w:tcPr>
            <w:tcW w:w="1085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9-4.4)</w:t>
            </w:r>
          </w:p>
        </w:tc>
        <w:tc>
          <w:tcPr>
            <w:tcW w:w="1750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9 (0.95-1.48)</w:t>
            </w:r>
          </w:p>
        </w:tc>
        <w:tc>
          <w:tcPr>
            <w:tcW w:w="943" w:type="dxa"/>
            <w:shd w:val="clear" w:color="auto" w:fill="auto"/>
            <w:vAlign w:val="center"/>
          </w:tcPr>
          <w:p w:rsidR="00F3089E" w:rsidRDefault="00F3089E" w:rsidP="002D7A91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3</w:t>
            </w:r>
          </w:p>
        </w:tc>
      </w:tr>
    </w:tbl>
    <w:p w:rsidR="00F3089E" w:rsidRDefault="00F3089E" w:rsidP="00F3089E">
      <w:pPr>
        <w:spacing w:line="480" w:lineRule="auto"/>
        <w:jc w:val="both"/>
      </w:pPr>
    </w:p>
    <w:p w:rsidR="00F3089E" w:rsidRDefault="00F3089E" w:rsidP="00F3089E">
      <w:pPr>
        <w:spacing w:line="480" w:lineRule="auto"/>
        <w:jc w:val="both"/>
      </w:pPr>
    </w:p>
    <w:p w:rsidR="00F3089E" w:rsidRDefault="00F3089E" w:rsidP="00F3089E">
      <w:pPr>
        <w:spacing w:line="480" w:lineRule="auto"/>
        <w:jc w:val="both"/>
      </w:pPr>
      <w:r>
        <w:lastRenderedPageBreak/>
        <w:t>Table S2. Univariable statistical associations with owner reacquisition of their breed</w:t>
      </w:r>
      <w:r w:rsidR="007B65DB">
        <w:t xml:space="preserve"> </w:t>
      </w:r>
      <w:r>
        <w:t>(binomial; Yes/No) and dog signalment, owner, dog health, owner expectations and dog-owner bond variables</w:t>
      </w:r>
    </w:p>
    <w:p w:rsidR="00F3089E" w:rsidRDefault="00F3089E" w:rsidP="00F3089E">
      <w:pPr>
        <w:spacing w:line="480" w:lineRule="auto"/>
        <w:jc w:val="both"/>
      </w:pPr>
    </w:p>
    <w:tbl>
      <w:tblPr>
        <w:tblStyle w:val="TableGrid"/>
        <w:tblpPr w:leftFromText="180" w:rightFromText="180" w:vertAnchor="text" w:horzAnchor="page" w:tblpXSpec="center" w:tblpY="-44"/>
        <w:tblOverlap w:val="never"/>
        <w:tblW w:w="10301" w:type="dxa"/>
        <w:tblLayout w:type="fixed"/>
        <w:tblLook w:val="04A0" w:firstRow="1" w:lastRow="0" w:firstColumn="1" w:lastColumn="0" w:noHBand="0" w:noVBand="1"/>
      </w:tblPr>
      <w:tblGrid>
        <w:gridCol w:w="1265"/>
        <w:gridCol w:w="1554"/>
        <w:gridCol w:w="1694"/>
        <w:gridCol w:w="727"/>
        <w:gridCol w:w="1249"/>
        <w:gridCol w:w="1272"/>
        <w:gridCol w:w="1694"/>
        <w:gridCol w:w="846"/>
      </w:tblGrid>
      <w:tr w:rsidR="00F3089E" w:rsidTr="007B65DB">
        <w:trPr>
          <w:trHeight w:val="20"/>
        </w:trPr>
        <w:tc>
          <w:tcPr>
            <w:tcW w:w="1265" w:type="dxa"/>
            <w:vMerge w:val="restart"/>
            <w:shd w:val="clear" w:color="auto" w:fill="F2F2F2" w:themeFill="background1" w:themeFillShade="F2"/>
            <w:vAlign w:val="center"/>
          </w:tcPr>
          <w:p w:rsidR="00F3089E" w:rsidRPr="00992880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lastRenderedPageBreak/>
              <w:t>Group</w:t>
            </w:r>
          </w:p>
        </w:tc>
        <w:tc>
          <w:tcPr>
            <w:tcW w:w="1554" w:type="dxa"/>
            <w:vMerge w:val="restart"/>
            <w:shd w:val="clear" w:color="auto" w:fill="F2F2F2" w:themeFill="background1" w:themeFillShade="F2"/>
            <w:vAlign w:val="center"/>
          </w:tcPr>
          <w:p w:rsidR="00F3089E" w:rsidRPr="00992880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92880">
              <w:rPr>
                <w:b/>
                <w:sz w:val="22"/>
                <w:szCs w:val="22"/>
              </w:rPr>
              <w:t>Variable</w:t>
            </w:r>
          </w:p>
        </w:tc>
        <w:tc>
          <w:tcPr>
            <w:tcW w:w="1694" w:type="dxa"/>
            <w:vMerge w:val="restart"/>
            <w:shd w:val="clear" w:color="auto" w:fill="F2F2F2" w:themeFill="background1" w:themeFillShade="F2"/>
            <w:vAlign w:val="center"/>
          </w:tcPr>
          <w:p w:rsidR="00F3089E" w:rsidRPr="00992880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92880">
              <w:rPr>
                <w:b/>
                <w:sz w:val="22"/>
                <w:szCs w:val="22"/>
              </w:rPr>
              <w:t>Sub-category</w:t>
            </w:r>
          </w:p>
        </w:tc>
        <w:tc>
          <w:tcPr>
            <w:tcW w:w="727" w:type="dxa"/>
            <w:vMerge w:val="restart"/>
            <w:shd w:val="clear" w:color="auto" w:fill="F2F2F2" w:themeFill="background1" w:themeFillShade="F2"/>
            <w:vAlign w:val="center"/>
          </w:tcPr>
          <w:p w:rsidR="00F3089E" w:rsidRPr="00992880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521" w:type="dxa"/>
            <w:gridSpan w:val="2"/>
            <w:shd w:val="clear" w:color="auto" w:fill="F2F2F2" w:themeFill="background1" w:themeFillShade="F2"/>
            <w:vAlign w:val="center"/>
          </w:tcPr>
          <w:p w:rsidR="00F3089E" w:rsidRPr="00992880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Reacquire?</w:t>
            </w:r>
          </w:p>
        </w:tc>
        <w:tc>
          <w:tcPr>
            <w:tcW w:w="1694" w:type="dxa"/>
            <w:vMerge w:val="restart"/>
            <w:shd w:val="clear" w:color="auto" w:fill="F2F2F2" w:themeFill="background1" w:themeFillShade="F2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</w:t>
            </w:r>
          </w:p>
          <w:p w:rsidR="00F3089E" w:rsidRPr="00992880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(95% CI)</w:t>
            </w:r>
          </w:p>
        </w:tc>
        <w:tc>
          <w:tcPr>
            <w:tcW w:w="846" w:type="dxa"/>
            <w:vMerge w:val="restart"/>
            <w:shd w:val="clear" w:color="auto" w:fill="F2F2F2" w:themeFill="background1" w:themeFillShade="F2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727" w:type="dxa"/>
            <w:vMerge/>
            <w:shd w:val="clear" w:color="auto" w:fill="F2F2F2" w:themeFill="background1" w:themeFillShade="F2"/>
            <w:vAlign w:val="center"/>
          </w:tcPr>
          <w:p w:rsidR="00F3089E" w:rsidRPr="00992880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249" w:type="dxa"/>
            <w:shd w:val="clear" w:color="auto" w:fill="F2F2F2" w:themeFill="background1" w:themeFillShade="F2"/>
            <w:vAlign w:val="center"/>
          </w:tcPr>
          <w:p w:rsidR="00F3089E" w:rsidRPr="00992880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92880">
              <w:rPr>
                <w:b/>
                <w:sz w:val="22"/>
                <w:szCs w:val="22"/>
              </w:rPr>
              <w:t>No</w:t>
            </w:r>
          </w:p>
        </w:tc>
        <w:tc>
          <w:tcPr>
            <w:tcW w:w="1272" w:type="dxa"/>
            <w:shd w:val="clear" w:color="auto" w:fill="F2F2F2" w:themeFill="background1" w:themeFillShade="F2"/>
            <w:vAlign w:val="center"/>
          </w:tcPr>
          <w:p w:rsidR="00F3089E" w:rsidRPr="00992880" w:rsidRDefault="00F3089E" w:rsidP="007B65DB">
            <w:pPr>
              <w:spacing w:line="360" w:lineRule="auto"/>
              <w:jc w:val="center"/>
              <w:rPr>
                <w:b/>
                <w:sz w:val="22"/>
                <w:szCs w:val="22"/>
              </w:rPr>
            </w:pPr>
            <w:r w:rsidRPr="00992880">
              <w:rPr>
                <w:b/>
                <w:sz w:val="22"/>
                <w:szCs w:val="22"/>
              </w:rPr>
              <w:t>Yes</w:t>
            </w:r>
          </w:p>
        </w:tc>
        <w:tc>
          <w:tcPr>
            <w:tcW w:w="1694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46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F3089E" w:rsidTr="007B65DB">
        <w:trPr>
          <w:trHeight w:val="20"/>
        </w:trPr>
        <w:tc>
          <w:tcPr>
            <w:tcW w:w="1265" w:type="dxa"/>
            <w:vMerge w:val="restart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 demo-graphics</w:t>
            </w: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eed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ulldog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1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 (0.64-1.48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4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rench Bulldog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6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 (0.61-1.33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0</w:t>
            </w:r>
          </w:p>
        </w:tc>
      </w:tr>
      <w:tr w:rsidR="007B65DB" w:rsidTr="0069293F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g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656D0F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(years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 (0.88-0.98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 w:val="restart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er demo-graphics</w:t>
            </w: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der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mal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2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7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(0.34-1.20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3</w:t>
            </w:r>
          </w:p>
        </w:tc>
      </w:tr>
      <w:tr w:rsidR="007B65DB" w:rsidTr="001A4A12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8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2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Pr="00326C9A" w:rsidRDefault="007B65DB" w:rsidP="007B65DB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326C9A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e category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-34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0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0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1 (0.62-1.98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5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-54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1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 (0.63-2.00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5</w:t>
            </w:r>
          </w:p>
        </w:tc>
      </w:tr>
      <w:tr w:rsidR="007B65DB" w:rsidTr="0046389C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-74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3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Pr="00BC1F3C" w:rsidRDefault="007B65DB" w:rsidP="007B65DB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rst-time dog owner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9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 (1.33-3.20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7B65DB" w:rsidTr="00761B75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5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9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Pr="00BC1F3C" w:rsidRDefault="007B65DB" w:rsidP="007B65DB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ren in household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2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6 (0.76-1.48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3</w:t>
            </w:r>
          </w:p>
        </w:tc>
      </w:tr>
      <w:tr w:rsidR="007B65DB" w:rsidTr="00753156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1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9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Pr="00BC1F3C" w:rsidRDefault="007B65DB" w:rsidP="007B65DB">
            <w:pPr>
              <w:spacing w:line="360" w:lineRule="auto"/>
              <w:jc w:val="center"/>
              <w:rPr>
                <w:i/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7B65DB" w:rsidTr="007E6683">
        <w:trPr>
          <w:trHeight w:val="20"/>
        </w:trPr>
        <w:tc>
          <w:tcPr>
            <w:tcW w:w="1265" w:type="dxa"/>
            <w:vMerge w:val="restart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terinary experiences</w:t>
            </w: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t costs / year</w:t>
            </w:r>
          </w:p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£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50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8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3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-49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4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 (0.49-1.44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3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-99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1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 (0.34-0.97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8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-149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2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6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 (0.18-0.59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-199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0.6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 (0.18-1.25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00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Pr="00050220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 (0.17-0.46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Pr="00050220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7B65DB" w:rsidTr="00405A63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t costs to date</w:t>
            </w:r>
          </w:p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£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250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6.3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-49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3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 (0.34-1.17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5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0-99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4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 (0.29-0.99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9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0-149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3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 (0.34-1.78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9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0-1999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1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 (0.25-2.22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02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gt;2000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5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5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Pr="008E387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(0.17-0.44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Pr="008E387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. of conformation- related surgeries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1)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0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 (0.56-0.74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 w:val="restart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scores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B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 (5-16.5)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3-10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89-0.93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t intolerance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3-7)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2-4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 (0.67-0.77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 difficulty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-3.5)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0-2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 (0.84-0.93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ordered sleep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(3-10)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2-9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 (0.93-0.99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0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 w:val="restart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 perceptions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No. of </w:t>
            </w:r>
            <w:r w:rsidRPr="00CA293C">
              <w:rPr>
                <w:sz w:val="22"/>
                <w:szCs w:val="22"/>
              </w:rPr>
              <w:t>BOAS-related health problems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5128D4"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-2)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 (0-1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 (0.37-0.50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pared to the rest of their breed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ch less healthy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4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6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 (0.07-0.34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 healthy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5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.5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 (0.16-0.45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7B65DB" w:rsidTr="00AC5456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verage health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5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5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ier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83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7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9 (1.16-2.77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9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ch healthier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5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9 (0.85-2.25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8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 health rating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st possibl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0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0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 (0.01-0.23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poor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9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1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0.01-0.07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poor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8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2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0.04-0.16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od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8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2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 (0.07-0.26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rately good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1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3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 (0.13-0.48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good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 (0.28-0.94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1</w:t>
            </w:r>
          </w:p>
        </w:tc>
      </w:tr>
      <w:tr w:rsidR="007B65DB" w:rsidTr="002B2722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st possibl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1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7.7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 w:val="restart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pectations vs. reality</w:t>
            </w: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terinary costs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1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 (0.43-1.34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8</w:t>
            </w:r>
          </w:p>
        </w:tc>
      </w:tr>
      <w:tr w:rsidR="007B65DB" w:rsidTr="005D1F0B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5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 (1.90-0.39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ercise levels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0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0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 (0.16-0.35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7B65DB" w:rsidTr="00D95946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.2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6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4 (0.84-2.15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5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 behaviour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tter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2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.4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6 (0.90-2.36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9</w:t>
            </w:r>
          </w:p>
        </w:tc>
      </w:tr>
      <w:tr w:rsidR="007B65DB" w:rsidTr="000B3768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7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6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4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ors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4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7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3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 (0.29-0.67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 w:val="restart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intenance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ss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2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 (0.49-1.69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2</w:t>
            </w:r>
          </w:p>
        </w:tc>
      </w:tr>
      <w:tr w:rsidR="007B65DB" w:rsidTr="00661130">
        <w:trPr>
          <w:trHeight w:val="20"/>
        </w:trPr>
        <w:tc>
          <w:tcPr>
            <w:tcW w:w="1265" w:type="dxa"/>
            <w:vMerge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t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96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8</w:t>
            </w:r>
          </w:p>
        </w:tc>
        <w:tc>
          <w:tcPr>
            <w:tcW w:w="2540" w:type="dxa"/>
            <w:gridSpan w:val="2"/>
            <w:shd w:val="clear" w:color="auto" w:fill="auto"/>
            <w:vAlign w:val="center"/>
          </w:tcPr>
          <w:p w:rsidR="007B65DB" w:rsidRDefault="007B65DB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 w:rsidRPr="00BC1F3C">
              <w:rPr>
                <w:i/>
                <w:sz w:val="22"/>
                <w:szCs w:val="22"/>
              </w:rPr>
              <w:t>Reference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vMerge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re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9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9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5.1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 (0.24-0.58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 w:val="restart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DORS</w:t>
            </w: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motional closeness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6D7B3A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4-4.6)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</w:t>
            </w:r>
          </w:p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9-4.8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 (1.91-3.20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F3089E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ived costs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6D7B3A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735A51"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</w:t>
            </w:r>
          </w:p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5-4.3)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</w:t>
            </w:r>
          </w:p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.0-4.7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8 (2.32-3.82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  <w:tr w:rsidR="007B65DB" w:rsidTr="007B65DB">
        <w:trPr>
          <w:trHeight w:val="20"/>
        </w:trPr>
        <w:tc>
          <w:tcPr>
            <w:tcW w:w="1265" w:type="dxa"/>
            <w:vMerge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g-owner interactions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6D7B3A">
              <w:rPr>
                <w:sz w:val="22"/>
                <w:szCs w:val="22"/>
              </w:rPr>
              <w:t>-</w:t>
            </w:r>
          </w:p>
        </w:tc>
        <w:tc>
          <w:tcPr>
            <w:tcW w:w="727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</w:pPr>
            <w:r w:rsidRPr="00735A51">
              <w:rPr>
                <w:sz w:val="22"/>
                <w:szCs w:val="22"/>
              </w:rPr>
              <w:t>2168</w:t>
            </w:r>
          </w:p>
        </w:tc>
        <w:tc>
          <w:tcPr>
            <w:tcW w:w="1249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</w:t>
            </w:r>
          </w:p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7-4.3)</w:t>
            </w:r>
          </w:p>
        </w:tc>
        <w:tc>
          <w:tcPr>
            <w:tcW w:w="1272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1</w:t>
            </w:r>
          </w:p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.9-4.3)</w:t>
            </w:r>
          </w:p>
        </w:tc>
        <w:tc>
          <w:tcPr>
            <w:tcW w:w="1694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6 (1.44-2.96)</w:t>
            </w:r>
          </w:p>
        </w:tc>
        <w:tc>
          <w:tcPr>
            <w:tcW w:w="846" w:type="dxa"/>
            <w:shd w:val="clear" w:color="auto" w:fill="auto"/>
            <w:vAlign w:val="center"/>
          </w:tcPr>
          <w:p w:rsidR="00F3089E" w:rsidRDefault="00F3089E" w:rsidP="007B65DB">
            <w:pPr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1</w:t>
            </w:r>
          </w:p>
        </w:tc>
      </w:tr>
    </w:tbl>
    <w:p w:rsidR="00F3089E" w:rsidRDefault="00F3089E" w:rsidP="00F3089E">
      <w:pPr>
        <w:spacing w:line="480" w:lineRule="auto"/>
        <w:jc w:val="both"/>
      </w:pPr>
    </w:p>
    <w:p w:rsidR="00F06036" w:rsidRDefault="002D7A91"/>
    <w:sectPr w:rsidR="00F060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9E"/>
    <w:rsid w:val="00105862"/>
    <w:rsid w:val="001E29A0"/>
    <w:rsid w:val="002D7A91"/>
    <w:rsid w:val="007B65DB"/>
    <w:rsid w:val="00B26E19"/>
    <w:rsid w:val="00B829FB"/>
    <w:rsid w:val="00E539F5"/>
    <w:rsid w:val="00F30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013B2D"/>
  <w15:chartTrackingRefBased/>
  <w15:docId w15:val="{E785B3C3-AB00-4E90-B422-D528B8AF0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F3089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089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036</Words>
  <Characters>5909</Characters>
  <Application>Microsoft Office Word</Application>
  <DocSecurity>0</DocSecurity>
  <Lines>49</Lines>
  <Paragraphs>13</Paragraphs>
  <ScaleCrop>false</ScaleCrop>
  <Company>RVC</Company>
  <LinksUpToDate>false</LinksUpToDate>
  <CharactersWithSpaces>6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er, Rowena</dc:creator>
  <cp:keywords/>
  <dc:description/>
  <cp:lastModifiedBy>Packer, Rowena</cp:lastModifiedBy>
  <cp:revision>4</cp:revision>
  <dcterms:created xsi:type="dcterms:W3CDTF">2020-04-23T14:56:00Z</dcterms:created>
  <dcterms:modified xsi:type="dcterms:W3CDTF">2020-04-23T15:05:00Z</dcterms:modified>
</cp:coreProperties>
</file>